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equences of the primers used in this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PRIMERS USED FOR CLONING AND PCR </w:t>
      </w:r>
      <w:r>
        <w:rPr>
          <w:b/>
          <w:caps/>
          <w:sz w:val="18"/>
          <w:szCs w:val="18"/>
          <w:lang w:val="en-US"/>
        </w:rPr>
        <w:t>mutant confirmation</w:t>
      </w:r>
    </w:p>
    <w:tbl>
      <w:tblPr>
        <w:tblW w:w="1012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884"/>
        <w:gridCol w:w="1499"/>
        <w:gridCol w:w="5264"/>
      </w:tblGrid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756" w:hanging="756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quence </w:t>
            </w:r>
          </w:p>
        </w:tc>
      </w:tr>
      <w:tr>
        <w:trPr/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FITNESS_</w:t>
            </w:r>
            <w:r>
              <w:rPr>
                <w:lang w:val="en-US"/>
              </w:rPr>
              <w:t>For</w:t>
            </w:r>
          </w:p>
        </w:tc>
        <w:tc>
          <w:tcPr>
            <w:tcW w:w="76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/>
            </w:pPr>
            <w:r>
              <w:rPr>
                <w:lang w:val="en-US"/>
              </w:rPr>
              <w:t>5´</w:t>
            </w:r>
            <w:r>
              <w:rPr/>
              <w:t>GGATCCATGGATACACAAAGGTTGC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2479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FITNESS</w:t>
            </w:r>
            <w:r>
              <w:rPr>
                <w:i/>
                <w:lang w:val="en-US"/>
              </w:rPr>
              <w:t>_</w:t>
            </w:r>
            <w:r>
              <w:rPr>
                <w:lang w:val="en-US"/>
              </w:rPr>
              <w:t>Rev</w:t>
            </w:r>
            <w:r>
              <w:rPr/>
              <w:t xml:space="preserve"> </w:t>
            </w:r>
          </w:p>
        </w:tc>
        <w:tc>
          <w:tcPr>
            <w:tcW w:w="7647" w:type="dxa"/>
            <w:gridSpan w:val="3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/>
            </w:pPr>
            <w:r>
              <w:rPr>
                <w:lang w:val="en-US"/>
              </w:rPr>
              <w:t>5´</w:t>
            </w:r>
            <w:r>
              <w:rPr/>
              <w:t>TCTAGATTAAGTCTCTCTTTTCACGAA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B</w:t>
            </w:r>
          </w:p>
        </w:tc>
        <w:tc>
          <w:tcPr>
            <w:tcW w:w="76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/>
            </w:pPr>
            <w:r>
              <w:rPr>
                <w:lang w:val="en-US"/>
              </w:rPr>
              <w:t>5´GCGTGGACCGCTTGCTGCAACT3´</w:t>
            </w:r>
          </w:p>
        </w:tc>
      </w:tr>
      <w:tr>
        <w:trPr/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romFITNESS_For</w:t>
            </w:r>
          </w:p>
        </w:tc>
        <w:tc>
          <w:tcPr>
            <w:tcW w:w="76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>
                <w:lang w:val="en-US"/>
              </w:rPr>
            </w:pPr>
            <w:r>
              <w:rPr>
                <w:lang w:val="en-US"/>
              </w:rPr>
              <w:t>5´TCTAGAAATTCTGAAGAAGAACAGGG</w:t>
            </w:r>
          </w:p>
        </w:tc>
      </w:tr>
      <w:tr>
        <w:trPr/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npr1_</w:t>
            </w:r>
            <w:r>
              <w:rPr>
                <w:i/>
                <w:lang w:val="en-US"/>
              </w:rPr>
              <w:t>_</w:t>
            </w:r>
            <w:r>
              <w:rPr>
                <w:lang w:val="en-US"/>
              </w:rPr>
              <w:t>For</w:t>
            </w:r>
          </w:p>
        </w:tc>
        <w:tc>
          <w:tcPr>
            <w:tcW w:w="76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/>
            </w:pPr>
            <w:r>
              <w:rPr/>
              <w:t>5</w:t>
            </w:r>
            <w:r>
              <w:rPr>
                <w:lang w:val="en-US"/>
              </w:rPr>
              <w:t>´TCTTGCCGATGTCAACCATA3´</w:t>
            </w:r>
          </w:p>
        </w:tc>
      </w:tr>
      <w:tr>
        <w:trPr/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npr1</w:t>
            </w:r>
            <w:r>
              <w:rPr>
                <w:i/>
                <w:lang w:val="en-US"/>
              </w:rPr>
              <w:t>_</w:t>
            </w:r>
            <w:r>
              <w:rPr>
                <w:lang w:val="en-US"/>
              </w:rPr>
              <w:t>Rev</w:t>
            </w:r>
          </w:p>
        </w:tc>
        <w:tc>
          <w:tcPr>
            <w:tcW w:w="76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/>
            </w:pPr>
            <w:r>
              <w:rPr/>
              <w:t>5</w:t>
            </w:r>
            <w:r>
              <w:rPr>
                <w:lang w:val="en-US"/>
              </w:rPr>
              <w:t>´ATGAGTGCGGTTCTACCTTC3´</w:t>
            </w:r>
          </w:p>
        </w:tc>
      </w:tr>
      <w:tr>
        <w:trPr/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/>
              </w:rPr>
              <w:t xml:space="preserve">FITNESS-IOE </w:t>
            </w:r>
            <w:r>
              <w:rPr>
                <w:i/>
                <w:lang w:val="en-US"/>
              </w:rPr>
              <w:t>Pac</w:t>
            </w:r>
            <w:r>
              <w:rPr>
                <w:lang w:val="en-US"/>
              </w:rPr>
              <w:t>I</w:t>
            </w:r>
          </w:p>
        </w:tc>
        <w:tc>
          <w:tcPr>
            <w:tcW w:w="76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/>
            </w:pPr>
            <w:r>
              <w:rPr/>
              <w:t>5</w:t>
            </w:r>
            <w:r>
              <w:rPr>
                <w:lang w:val="en-US"/>
              </w:rPr>
              <w:t>´</w:t>
            </w:r>
            <w:r>
              <w:rPr/>
              <w:t xml:space="preserve"> </w:t>
            </w:r>
            <w:r>
              <w:rPr>
                <w:lang w:val="en-US"/>
              </w:rPr>
              <w:t>ttaattaATGGATACACAAAGGTTGCC3´</w:t>
            </w:r>
          </w:p>
        </w:tc>
      </w:tr>
      <w:tr>
        <w:trPr/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/>
              </w:rPr>
              <w:t xml:space="preserve">FITNESS-IOE </w:t>
            </w:r>
            <w:r>
              <w:rPr>
                <w:i/>
                <w:lang w:val="en-US"/>
              </w:rPr>
              <w:t>Spe</w:t>
            </w:r>
            <w:r>
              <w:rPr>
                <w:lang w:val="en-US"/>
              </w:rPr>
              <w:t>I</w:t>
            </w:r>
          </w:p>
        </w:tc>
        <w:tc>
          <w:tcPr>
            <w:tcW w:w="764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firstLine="898"/>
              <w:jc w:val="both"/>
              <w:rPr/>
            </w:pPr>
            <w:r>
              <w:rPr/>
              <w:t>5</w:t>
            </w:r>
            <w:r>
              <w:rPr>
                <w:lang w:val="en-US"/>
              </w:rPr>
              <w:t>´</w:t>
            </w:r>
            <w:r>
              <w:rPr/>
              <w:t xml:space="preserve"> </w:t>
            </w:r>
            <w:r>
              <w:rPr>
                <w:lang w:val="en-US"/>
              </w:rPr>
              <w:t>actagTTAAGTCTCTCTTTTCACGAAC3´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GB"/>
              </w:rPr>
            </w:pPr>
            <w:r>
              <w:rPr>
                <w:b/>
                <w:lang w:val="en-GB"/>
              </w:rPr>
              <w:t xml:space="preserve">PRIMERS USED FOR qPCR </w:t>
            </w:r>
          </w:p>
        </w:tc>
        <w:tc>
          <w:tcPr>
            <w:tcW w:w="5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4715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6763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quence 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</w:rPr>
              <w:t>PP2a</w:t>
            </w:r>
            <w:r>
              <w:rPr>
                <w:i/>
                <w:lang w:val="en-US"/>
              </w:rPr>
              <w:t>_For_At1g13320</w:t>
            </w:r>
          </w:p>
        </w:tc>
        <w:tc>
          <w:tcPr>
            <w:tcW w:w="6763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 w:eastAsia="en-US"/>
              </w:rPr>
            </w:pPr>
            <w:r>
              <w:rPr>
                <w:lang w:val="en-US"/>
              </w:rPr>
              <w:t xml:space="preserve">5´CCTGCGGTAATAACTGCATCT3´ 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</w:rPr>
              <w:t>PP2a</w:t>
            </w:r>
            <w:r>
              <w:rPr>
                <w:i/>
                <w:lang w:val="en-US"/>
              </w:rPr>
              <w:t>_Rev_At1g13320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CTTCACTTAGCTCCACCAAGCA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FITNESS_At1g0705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ACAAAGACTTGGGTCTGAAGCT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FITNESS_At1g07050</w:t>
            </w:r>
            <w:r>
              <w:rPr>
                <w:i/>
                <w:lang w:val="en-US"/>
              </w:rPr>
              <w:t>_Rev</w:t>
            </w:r>
            <w:r>
              <w:rPr/>
              <w:t xml:space="preserve"> 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TCTGGTGATCAGACCAAGCATC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ICS1_At1g7471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GCTTGGCTAGCACAGTTACA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CS1_At1g7471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CACTGCAGACACCTAATTGAGTC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ICS2_At1g1887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GCCTAGAGGTGATTCAAAGGTTC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ICS2_At1g18870</w:t>
            </w:r>
            <w:r>
              <w:rPr>
                <w:i/>
                <w:lang w:val="en-US"/>
              </w:rPr>
              <w:t>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ACTCAAGATCGTCTTTGGGACTG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NPR1_At1g6428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AACGATTCTTCCCGCGCTGT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NPR1_At1g64280</w:t>
            </w:r>
            <w:r>
              <w:rPr>
                <w:i/>
                <w:lang w:val="en-US"/>
              </w:rPr>
              <w:t>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TTCTCCGCAAGCCAGTTGAG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PR1_At2g1461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ACATGTGGGTTAGCGAGAAG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PR1_At2g14610</w:t>
            </w:r>
            <w:r>
              <w:rPr>
                <w:i/>
                <w:lang w:val="en-US"/>
              </w:rPr>
              <w:t>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AAACTCCATTGCACGTGTTC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INJA_AT4G2891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TTCCATCAAACTCAGCTACT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INJA_AT4G2891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TTGTCTCCCGTTGGTCGT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3_AT3G1786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TGCCCAGTACCAGTTTCTTGT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3_AT3G1786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CCAGAGGTAATGCCACTGTT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5_AT1G1738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TCCAAAGGCGAACCCTCTAC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5_AT1G1738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CTGGCTGTGATTCACTGAG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6_AT1G7245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TCCCGATCTTAACGAGCCAAC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6-AT1G7245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CCTGATGTTGCTGCCCAGTTT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7_AT2G346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CGACTTGGAACTTCGCCT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7_AT2G346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CTGCTTGATTCGTCCAACGA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10_AT5G1322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AAACCAACAACGCTCCTAAGC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10_AT5G1322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GCACCTTGAATATCTCGGAAA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12_AT5G209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CACAGCCATTTCCTATTCA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Z12_AT5G209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GCCTCCTTGCAATAGGTAGATCA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I1_AT2G3994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CACTTCCGACGGATGATTG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I1_AT2G3994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CTGCAGTGTGTAACGATGC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R1_AT2G4637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CAACTAGCGCAGGTACTC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R1_AT2G4637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TTTCAACCTTCTCCAACATCC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RA59_AT1G0616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GGATAAGAGTGTGGCTTGG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RA59_AT1G0616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GAAAGCCGCCTGATCATAA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C019_AT1G5289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TAACCCAAACCGCATCTCG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C019_AT1G5289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TATCCGCAAGACCGTGGAA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C055_AT3G155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GTCGAAATGGAAGCACCAA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C055_AT3G155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TCGACGAACCATTGTTGCT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C072_AT4G2741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TTATCACGGCGGATGGTCG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C072_AT4G2741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CTTGGAGCTTCCATGGCTAC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2_AT1G3264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CCACTAAACCACGTCGAA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2_AT1G3264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ACAACCGCTCGTAACGCGTA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F1_AT3G2324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CCTTCAACGAGAACGACTCA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F1_AT3G2324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GGTTTGTTGCGTGGACTGC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R2_AT4G236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GAAGCCTGCACCTTCTTATGGA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R2_AT4G236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GTCTTCGATGTCCACAAAGC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R1_AT3G1647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CTGTCCTTGGAAGTGATCATGG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R1_AT3G1647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ATCTGGTCCAAGCACAAACTC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PDR_AT1G094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GTCGCGTTTCTCATCAAGATTG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PDR</w:t>
            </w:r>
            <w:r>
              <w:rPr/>
              <w:t>_</w:t>
            </w:r>
            <w:r>
              <w:rPr>
                <w:i/>
                <w:lang w:val="en-US"/>
              </w:rPr>
              <w:t>AT1G094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CGGCGAATGGCTTATCTGTT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X2_AT3G4514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GAGAGGTCTCGATGACATTGCT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X2_AT3G4514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CGTAGTCTTCTACCGTAATCC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X3_AT3G224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CCTTGCCTGACATCCTCAAAGA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X3_AT3G224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TCGAGCAAACTCTTCGTCAGTC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X4_At1G7252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GGAAGACCACATCATCGGTCAA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</w:rPr>
              <w:t>LOX4_At1G7252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AAACGGTTCGTCTCTAACGCTT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EDS1_At3g4809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GCTCAATGACCTTGGAGTGA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EDS1_At3g48090</w:t>
            </w:r>
            <w:r>
              <w:rPr>
                <w:i/>
                <w:lang w:val="en-US"/>
              </w:rPr>
              <w:t>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TCTTCCTCTAATGCAGCTTGAAC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PAD4_At3g5243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AGATACGCGAGCACAACGCAA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PAD4_At3g52430</w:t>
            </w:r>
            <w:r>
              <w:rPr>
                <w:i/>
                <w:lang w:val="en-US"/>
              </w:rPr>
              <w:t>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TTCTCGCCTCATCCAACCAC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ACD6_At4g14400</w:t>
            </w:r>
            <w:r>
              <w:rPr>
                <w:i/>
                <w:lang w:val="en-US"/>
              </w:rPr>
              <w:t>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´TCTGCCACTTGGTTTGCGATG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ACD6_At4g14400</w:t>
            </w:r>
            <w:r>
              <w:rPr>
                <w:i/>
                <w:lang w:val="en-US"/>
              </w:rPr>
              <w:t>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CTCCTCCGCTGTGAGAGAAA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ERF4_AT3G1521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´CTGTGACATCGGCGTTTAGATCG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ERF4_AT3G1521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´TTGGGCACCACAAGCCATCTT C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HOS3_AT4G3683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GTTTACCCGGTTCGGCTTT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HOS3</w:t>
            </w:r>
            <w:r>
              <w:rPr/>
              <w:t>_</w:t>
            </w:r>
            <w:r>
              <w:rPr>
                <w:i/>
              </w:rPr>
              <w:t>AT4G3683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ACACGAGATTACAGCCCACGA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PCC1</w:t>
            </w:r>
            <w:r>
              <w:rPr/>
              <w:t>_</w:t>
            </w:r>
            <w:r>
              <w:rPr>
                <w:i/>
              </w:rPr>
              <w:t>At3g22231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GTATCTTCTGCTGCGGCGTAT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PCC1</w:t>
            </w:r>
            <w:r>
              <w:rPr/>
              <w:t>_</w:t>
            </w:r>
            <w:r>
              <w:rPr>
                <w:i/>
              </w:rPr>
              <w:t>At3g22231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TGGGCAACGACTTCTGTCTCAT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DF1.2</w:t>
            </w:r>
            <w:r>
              <w:rPr>
                <w:lang w:val="en-US"/>
              </w:rPr>
              <w:t>_</w:t>
            </w:r>
            <w:r>
              <w:rPr>
                <w:i/>
                <w:lang w:val="en-US"/>
              </w:rPr>
              <w:t>At5g4442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CCATCATCACCCTTATCTTC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DF1.2</w:t>
            </w:r>
            <w:r>
              <w:rPr>
                <w:lang w:val="en-US"/>
              </w:rPr>
              <w:t>_</w:t>
            </w:r>
            <w:r>
              <w:rPr>
                <w:i/>
                <w:lang w:val="en-US"/>
              </w:rPr>
              <w:t>At5g4442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TGTCCCACTTGGCTTCTC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IN1_AT1G7359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GGCATGGCTATGTTCAGTCTTGG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IN1_AT1G7359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GCTGCTCTTCTGTTTCCACAAG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boH D</w:t>
            </w:r>
            <w:r>
              <w:rPr>
                <w:lang w:val="en-US"/>
              </w:rPr>
              <w:t>_</w:t>
            </w:r>
            <w:r>
              <w:rPr>
                <w:i/>
                <w:lang w:val="en-US"/>
              </w:rPr>
              <w:t>AT5G4791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TGATCAAGGTGGCTGTTTACCC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boH D</w:t>
            </w:r>
            <w:r>
              <w:rPr>
                <w:lang w:val="en-US"/>
              </w:rPr>
              <w:t>_</w:t>
            </w:r>
            <w:r>
              <w:rPr>
                <w:i/>
                <w:lang w:val="en-US"/>
              </w:rPr>
              <w:t>AT5G4791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´ATCCTTGTGGCTTCGTCATGTG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  <w:lang w:val="en-US"/>
              </w:rPr>
              <w:t>TCP2_A</w:t>
            </w:r>
            <w:r>
              <w:rPr>
                <w:i/>
              </w:rPr>
              <w:t>T4G1839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CTCAAGCTCCTCTGTTTCTTCTG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TCP2</w:t>
            </w:r>
            <w:r>
              <w:rPr/>
              <w:t>_</w:t>
            </w:r>
            <w:r>
              <w:rPr>
                <w:i/>
              </w:rPr>
              <w:t>AT4G18390</w:t>
            </w:r>
            <w:r>
              <w:rPr>
                <w:i/>
                <w:lang w:val="en-US"/>
              </w:rPr>
              <w:t>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TGTCTGCAGCTGCTGTTGTTT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TCP4</w:t>
            </w:r>
            <w:r>
              <w:rPr/>
              <w:t>_</w:t>
            </w:r>
            <w:r>
              <w:rPr>
                <w:i/>
              </w:rPr>
              <w:t>AT3G1503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GTTTCAGGGCTTGTCTAGCTTC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TCP4</w:t>
            </w:r>
            <w:r>
              <w:rPr/>
              <w:t>_</w:t>
            </w:r>
            <w:r>
              <w:rPr>
                <w:i/>
              </w:rPr>
              <w:t>T3G1503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ACCGAGAACACCTTCCCTGTT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</w:rPr>
              <w:t>VSP1</w:t>
            </w:r>
            <w:r>
              <w:rPr/>
              <w:t>_</w:t>
            </w:r>
            <w:r>
              <w:rPr>
                <w:i/>
              </w:rPr>
              <w:t>At5g24780 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CGAGAATCTCAAGGCTGTTGGT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VSP1</w:t>
            </w:r>
            <w:r>
              <w:rPr/>
              <w:t>_</w:t>
            </w:r>
            <w:r>
              <w:rPr>
                <w:i/>
              </w:rPr>
              <w:t>At5g2478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CAACTTCGATCCGTTTGGCTT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VSP2</w:t>
            </w:r>
            <w:r>
              <w:rPr/>
              <w:t>_</w:t>
            </w:r>
            <w:r>
              <w:rPr>
                <w:i/>
              </w:rPr>
              <w:t>At5g2477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GTTAGGGACCGGAGCATCAA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VSP2</w:t>
            </w:r>
            <w:r>
              <w:rPr/>
              <w:t>_</w:t>
            </w:r>
            <w:r>
              <w:rPr>
                <w:i/>
              </w:rPr>
              <w:t>At5g2477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AACGGTCACTGAGTATGATGGGT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AK1</w:t>
            </w:r>
            <w:r>
              <w:rPr/>
              <w:t>_</w:t>
            </w:r>
            <w:r>
              <w:rPr>
                <w:i/>
              </w:rPr>
              <w:t>AT1G2125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ACCTTTCAGCTGGTTGCCAAGA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AK1</w:t>
            </w:r>
            <w:r>
              <w:rPr/>
              <w:t>_</w:t>
            </w:r>
            <w:r>
              <w:rPr>
                <w:i/>
              </w:rPr>
              <w:t>AT1G2125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AGCCTCCAACCTTGTTTCTACAG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AK2</w:t>
            </w:r>
            <w:r>
              <w:rPr/>
              <w:t>_</w:t>
            </w:r>
            <w:r>
              <w:rPr>
                <w:i/>
              </w:rPr>
              <w:t>AT1G2127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GCCCATCTGGTTACCGCAAA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AK2</w:t>
            </w:r>
            <w:r>
              <w:rPr/>
              <w:t>_</w:t>
            </w:r>
            <w:r>
              <w:rPr>
                <w:i/>
              </w:rPr>
              <w:t>AT1G2127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AGAAGCCGATGGTGGTTCCAA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RKY6</w:t>
            </w:r>
            <w:r>
              <w:rPr/>
              <w:t>_</w:t>
            </w:r>
            <w:r>
              <w:rPr>
                <w:i/>
              </w:rPr>
              <w:t>AT1G623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GTCCCGTTCGCAAACAAGTTC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RKY6</w:t>
            </w:r>
            <w:r>
              <w:rPr/>
              <w:t>_</w:t>
            </w:r>
            <w:r>
              <w:rPr>
                <w:i/>
              </w:rPr>
              <w:t>AT1G623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GGTTATGGTTTCCCTCGTAGGTT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RKY70</w:t>
            </w:r>
            <w:r>
              <w:rPr/>
              <w:t>_</w:t>
            </w:r>
            <w:r>
              <w:rPr>
                <w:i/>
              </w:rPr>
              <w:t>At3g56400_For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GAGCTCGAACCCAAGATGTTCAG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3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</w:rPr>
            </w:pPr>
            <w:r>
              <w:rPr>
                <w:i/>
              </w:rPr>
              <w:t>WRKY70</w:t>
            </w:r>
            <w:r>
              <w:rPr/>
              <w:t>_</w:t>
            </w:r>
            <w:r>
              <w:rPr>
                <w:i/>
              </w:rPr>
              <w:t>At3g56400_Rev</w:t>
            </w:r>
          </w:p>
        </w:tc>
        <w:tc>
          <w:tcPr>
            <w:tcW w:w="67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´</w:t>
            </w:r>
            <w:r>
              <w:rPr/>
              <w:t>TGCTCTTGGGAGTTTCTGCGTTG</w:t>
            </w:r>
            <w:r>
              <w:rPr>
                <w:lang w:val="en-US"/>
              </w:rPr>
              <w:t>3´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24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5:18:00Z</dcterms:created>
  <dc:creator>Virginia</dc:creator>
  <dc:description/>
  <cp:keywords/>
  <dc:language>en-US</dc:language>
  <cp:lastModifiedBy>MIZ</cp:lastModifiedBy>
  <dcterms:modified xsi:type="dcterms:W3CDTF">2020-09-08T15:22:00Z</dcterms:modified>
  <cp:revision>3</cp:revision>
  <dc:subject/>
  <dc:title/>
</cp:coreProperties>
</file>